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188"/>
        <w:gridCol w:w="2978"/>
        <w:gridCol w:w="1280"/>
        <w:gridCol w:w="1406"/>
        <w:gridCol w:w="1670"/>
      </w:tblGrid>
      <w:tr w:rsidR="00032F65" w14:paraId="25A5C3CF" w14:textId="77777777">
        <w:trPr>
          <w:jc w:val="center"/>
        </w:trPr>
        <w:tc>
          <w:tcPr>
            <w:tcW w:w="8522" w:type="dxa"/>
            <w:gridSpan w:val="5"/>
            <w:tcBorders>
              <w:bottom w:val="single" w:sz="4" w:space="0" w:color="auto"/>
            </w:tcBorders>
          </w:tcPr>
          <w:p w14:paraId="5EACC8F2" w14:textId="77777777" w:rsidR="00032F65" w:rsidRDefault="00000000" w:rsidP="004A598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able </w:t>
            </w:r>
            <w:r>
              <w:rPr>
                <w:rFonts w:hint="eastAsia"/>
                <w:sz w:val="24"/>
                <w:szCs w:val="24"/>
              </w:rPr>
              <w:t>S1</w:t>
            </w:r>
            <w:r>
              <w:rPr>
                <w:sz w:val="24"/>
                <w:szCs w:val="24"/>
              </w:rPr>
              <w:t>. The top 20 keywords related to m6A in viral infection.</w:t>
            </w:r>
          </w:p>
        </w:tc>
      </w:tr>
      <w:tr w:rsidR="00032F65" w14:paraId="12D9A415" w14:textId="77777777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63559225" w14:textId="77777777" w:rsidR="00032F6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64D48D40" w14:textId="77777777" w:rsidR="00032F65" w:rsidRDefault="00000000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yword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493BBB19" w14:textId="77777777" w:rsidR="00032F6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nt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138588AC" w14:textId="77777777" w:rsidR="00032F6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04D8F91E" w14:textId="77777777" w:rsidR="00032F6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ntrality</w:t>
            </w:r>
          </w:p>
        </w:tc>
      </w:tr>
      <w:tr w:rsidR="00032F65" w14:paraId="286159D4" w14:textId="77777777">
        <w:trPr>
          <w:jc w:val="center"/>
        </w:trPr>
        <w:tc>
          <w:tcPr>
            <w:tcW w:w="1188" w:type="dxa"/>
            <w:tcBorders>
              <w:top w:val="single" w:sz="4" w:space="0" w:color="auto"/>
            </w:tcBorders>
          </w:tcPr>
          <w:p w14:paraId="4278653D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978" w:type="dxa"/>
            <w:tcBorders>
              <w:top w:val="single" w:sz="4" w:space="0" w:color="auto"/>
            </w:tcBorders>
          </w:tcPr>
          <w:p w14:paraId="1FD0A410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uclear RNA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2232B78E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3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0EB88FD7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5972E8FF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</w:t>
            </w:r>
          </w:p>
        </w:tc>
      </w:tr>
      <w:tr w:rsidR="00032F65" w14:paraId="0C0F4EF1" w14:textId="77777777">
        <w:trPr>
          <w:jc w:val="center"/>
        </w:trPr>
        <w:tc>
          <w:tcPr>
            <w:tcW w:w="1188" w:type="dxa"/>
          </w:tcPr>
          <w:p w14:paraId="39BFCFAA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2978" w:type="dxa"/>
          </w:tcPr>
          <w:p w14:paraId="0E8E88B3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thylation</w:t>
            </w:r>
          </w:p>
        </w:tc>
        <w:tc>
          <w:tcPr>
            <w:tcW w:w="1280" w:type="dxa"/>
          </w:tcPr>
          <w:p w14:paraId="0D1EE9A3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0</w:t>
            </w:r>
          </w:p>
        </w:tc>
        <w:tc>
          <w:tcPr>
            <w:tcW w:w="1406" w:type="dxa"/>
          </w:tcPr>
          <w:p w14:paraId="75F5C4F0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670" w:type="dxa"/>
          </w:tcPr>
          <w:p w14:paraId="70912A43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</w:t>
            </w:r>
          </w:p>
        </w:tc>
      </w:tr>
      <w:tr w:rsidR="00032F65" w14:paraId="7AB7B9AA" w14:textId="77777777">
        <w:trPr>
          <w:jc w:val="center"/>
        </w:trPr>
        <w:tc>
          <w:tcPr>
            <w:tcW w:w="1188" w:type="dxa"/>
          </w:tcPr>
          <w:p w14:paraId="42543E1B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978" w:type="dxa"/>
          </w:tcPr>
          <w:p w14:paraId="34DF6162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80" w:type="dxa"/>
          </w:tcPr>
          <w:p w14:paraId="78A7C2B1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1406" w:type="dxa"/>
          </w:tcPr>
          <w:p w14:paraId="56E4F530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670" w:type="dxa"/>
          </w:tcPr>
          <w:p w14:paraId="289F1A11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2</w:t>
            </w:r>
          </w:p>
        </w:tc>
      </w:tr>
      <w:tr w:rsidR="00032F65" w14:paraId="437789A7" w14:textId="77777777">
        <w:trPr>
          <w:jc w:val="center"/>
        </w:trPr>
        <w:tc>
          <w:tcPr>
            <w:tcW w:w="1188" w:type="dxa"/>
          </w:tcPr>
          <w:p w14:paraId="755AB780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978" w:type="dxa"/>
          </w:tcPr>
          <w:p w14:paraId="343E965F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ssenger RNA</w:t>
            </w:r>
          </w:p>
        </w:tc>
        <w:tc>
          <w:tcPr>
            <w:tcW w:w="1280" w:type="dxa"/>
          </w:tcPr>
          <w:p w14:paraId="601B9180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5</w:t>
            </w:r>
          </w:p>
        </w:tc>
        <w:tc>
          <w:tcPr>
            <w:tcW w:w="1406" w:type="dxa"/>
          </w:tcPr>
          <w:p w14:paraId="1CA9D749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670" w:type="dxa"/>
          </w:tcPr>
          <w:p w14:paraId="3AB4C1B1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</w:t>
            </w:r>
          </w:p>
        </w:tc>
      </w:tr>
      <w:tr w:rsidR="00032F65" w14:paraId="566E9A4C" w14:textId="77777777">
        <w:trPr>
          <w:jc w:val="center"/>
        </w:trPr>
        <w:tc>
          <w:tcPr>
            <w:tcW w:w="1188" w:type="dxa"/>
          </w:tcPr>
          <w:p w14:paraId="5BE8AA27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2978" w:type="dxa"/>
          </w:tcPr>
          <w:p w14:paraId="07D475E2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ral replication</w:t>
            </w:r>
          </w:p>
        </w:tc>
        <w:tc>
          <w:tcPr>
            <w:tcW w:w="1280" w:type="dxa"/>
          </w:tcPr>
          <w:p w14:paraId="7CBB1F29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406" w:type="dxa"/>
          </w:tcPr>
          <w:p w14:paraId="31A773B6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670" w:type="dxa"/>
          </w:tcPr>
          <w:p w14:paraId="000EE4DD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</w:t>
            </w:r>
          </w:p>
        </w:tc>
      </w:tr>
      <w:tr w:rsidR="00032F65" w14:paraId="216FF81D" w14:textId="77777777">
        <w:trPr>
          <w:jc w:val="center"/>
        </w:trPr>
        <w:tc>
          <w:tcPr>
            <w:tcW w:w="1188" w:type="dxa"/>
          </w:tcPr>
          <w:p w14:paraId="6C222F4C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2978" w:type="dxa"/>
          </w:tcPr>
          <w:p w14:paraId="767D6E58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anslation</w:t>
            </w:r>
          </w:p>
        </w:tc>
        <w:tc>
          <w:tcPr>
            <w:tcW w:w="1280" w:type="dxa"/>
          </w:tcPr>
          <w:p w14:paraId="44FF0A00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1406" w:type="dxa"/>
          </w:tcPr>
          <w:p w14:paraId="072F685D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670" w:type="dxa"/>
          </w:tcPr>
          <w:p w14:paraId="40C35A67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</w:t>
            </w:r>
          </w:p>
        </w:tc>
      </w:tr>
      <w:tr w:rsidR="00032F65" w14:paraId="38577EFC" w14:textId="77777777">
        <w:trPr>
          <w:jc w:val="center"/>
        </w:trPr>
        <w:tc>
          <w:tcPr>
            <w:tcW w:w="1188" w:type="dxa"/>
          </w:tcPr>
          <w:p w14:paraId="5F8E2A14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2978" w:type="dxa"/>
          </w:tcPr>
          <w:p w14:paraId="6BF12E49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280" w:type="dxa"/>
          </w:tcPr>
          <w:p w14:paraId="1E898B60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1406" w:type="dxa"/>
          </w:tcPr>
          <w:p w14:paraId="1DB4A83C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670" w:type="dxa"/>
          </w:tcPr>
          <w:p w14:paraId="36A6CEC7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</w:t>
            </w:r>
          </w:p>
        </w:tc>
      </w:tr>
      <w:tr w:rsidR="00032F65" w14:paraId="485CD714" w14:textId="77777777">
        <w:trPr>
          <w:jc w:val="center"/>
        </w:trPr>
        <w:tc>
          <w:tcPr>
            <w:tcW w:w="1188" w:type="dxa"/>
          </w:tcPr>
          <w:p w14:paraId="0FAF6975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2978" w:type="dxa"/>
          </w:tcPr>
          <w:p w14:paraId="576D7429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al</w:t>
            </w:r>
          </w:p>
        </w:tc>
        <w:tc>
          <w:tcPr>
            <w:tcW w:w="1280" w:type="dxa"/>
          </w:tcPr>
          <w:p w14:paraId="1D0E2DC0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1406" w:type="dxa"/>
          </w:tcPr>
          <w:p w14:paraId="43FDE4F5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670" w:type="dxa"/>
          </w:tcPr>
          <w:p w14:paraId="7E456C68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</w:t>
            </w:r>
          </w:p>
        </w:tc>
      </w:tr>
      <w:tr w:rsidR="00032F65" w14:paraId="09559745" w14:textId="77777777">
        <w:trPr>
          <w:jc w:val="center"/>
        </w:trPr>
        <w:tc>
          <w:tcPr>
            <w:tcW w:w="1188" w:type="dxa"/>
          </w:tcPr>
          <w:p w14:paraId="2CB3F980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2978" w:type="dxa"/>
          </w:tcPr>
          <w:p w14:paraId="0F77782C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xpression</w:t>
            </w:r>
          </w:p>
        </w:tc>
        <w:tc>
          <w:tcPr>
            <w:tcW w:w="1280" w:type="dxa"/>
          </w:tcPr>
          <w:p w14:paraId="7549ED33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</w:t>
            </w:r>
          </w:p>
        </w:tc>
        <w:tc>
          <w:tcPr>
            <w:tcW w:w="1406" w:type="dxa"/>
          </w:tcPr>
          <w:p w14:paraId="301DA6BA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670" w:type="dxa"/>
          </w:tcPr>
          <w:p w14:paraId="7C92084E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8</w:t>
            </w:r>
          </w:p>
        </w:tc>
      </w:tr>
      <w:tr w:rsidR="00032F65" w14:paraId="3D3CD0E9" w14:textId="77777777">
        <w:trPr>
          <w:jc w:val="center"/>
        </w:trPr>
        <w:tc>
          <w:tcPr>
            <w:tcW w:w="1188" w:type="dxa"/>
          </w:tcPr>
          <w:p w14:paraId="3398DA27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2978" w:type="dxa"/>
          </w:tcPr>
          <w:p w14:paraId="09F5EAD4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cognition</w:t>
            </w:r>
          </w:p>
        </w:tc>
        <w:tc>
          <w:tcPr>
            <w:tcW w:w="1280" w:type="dxa"/>
          </w:tcPr>
          <w:p w14:paraId="3A3E86A1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</w:t>
            </w:r>
          </w:p>
        </w:tc>
        <w:tc>
          <w:tcPr>
            <w:tcW w:w="1406" w:type="dxa"/>
          </w:tcPr>
          <w:p w14:paraId="0BBFB07F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670" w:type="dxa"/>
          </w:tcPr>
          <w:p w14:paraId="53E2C217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</w:t>
            </w:r>
          </w:p>
        </w:tc>
      </w:tr>
      <w:tr w:rsidR="00032F65" w14:paraId="185C5938" w14:textId="77777777">
        <w:trPr>
          <w:jc w:val="center"/>
        </w:trPr>
        <w:tc>
          <w:tcPr>
            <w:tcW w:w="1188" w:type="dxa"/>
          </w:tcPr>
          <w:p w14:paraId="61274B57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2978" w:type="dxa"/>
          </w:tcPr>
          <w:p w14:paraId="3B823A7F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rn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modification</w:t>
            </w:r>
          </w:p>
        </w:tc>
        <w:tc>
          <w:tcPr>
            <w:tcW w:w="1280" w:type="dxa"/>
          </w:tcPr>
          <w:p w14:paraId="0E0AF793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1406" w:type="dxa"/>
          </w:tcPr>
          <w:p w14:paraId="55C88949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670" w:type="dxa"/>
          </w:tcPr>
          <w:p w14:paraId="094788EB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</w:t>
            </w:r>
          </w:p>
        </w:tc>
      </w:tr>
      <w:tr w:rsidR="00032F65" w14:paraId="64C83CA4" w14:textId="77777777">
        <w:trPr>
          <w:jc w:val="center"/>
        </w:trPr>
        <w:tc>
          <w:tcPr>
            <w:tcW w:w="1188" w:type="dxa"/>
          </w:tcPr>
          <w:p w14:paraId="29D77583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2978" w:type="dxa"/>
          </w:tcPr>
          <w:p w14:paraId="49C3F6F5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dentification</w:t>
            </w:r>
          </w:p>
        </w:tc>
        <w:tc>
          <w:tcPr>
            <w:tcW w:w="1280" w:type="dxa"/>
          </w:tcPr>
          <w:p w14:paraId="7DE60312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406" w:type="dxa"/>
          </w:tcPr>
          <w:p w14:paraId="7C10C338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670" w:type="dxa"/>
          </w:tcPr>
          <w:p w14:paraId="2A1E3AF3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</w:t>
            </w:r>
          </w:p>
        </w:tc>
      </w:tr>
      <w:tr w:rsidR="00032F65" w14:paraId="7AAEECDC" w14:textId="77777777">
        <w:trPr>
          <w:jc w:val="center"/>
        </w:trPr>
        <w:tc>
          <w:tcPr>
            <w:tcW w:w="1188" w:type="dxa"/>
          </w:tcPr>
          <w:p w14:paraId="70CB3A8A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2978" w:type="dxa"/>
          </w:tcPr>
          <w:p w14:paraId="3F91AD9A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nding</w:t>
            </w:r>
          </w:p>
        </w:tc>
        <w:tc>
          <w:tcPr>
            <w:tcW w:w="1280" w:type="dxa"/>
          </w:tcPr>
          <w:p w14:paraId="52BDD552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406" w:type="dxa"/>
          </w:tcPr>
          <w:p w14:paraId="57AD859A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670" w:type="dxa"/>
          </w:tcPr>
          <w:p w14:paraId="36EB447B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</w:t>
            </w:r>
          </w:p>
        </w:tc>
      </w:tr>
      <w:tr w:rsidR="00032F65" w14:paraId="5864886B" w14:textId="77777777">
        <w:trPr>
          <w:jc w:val="center"/>
        </w:trPr>
        <w:tc>
          <w:tcPr>
            <w:tcW w:w="1188" w:type="dxa"/>
          </w:tcPr>
          <w:p w14:paraId="23C1AD62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2978" w:type="dxa"/>
          </w:tcPr>
          <w:p w14:paraId="58254D03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messenger </w:t>
            </w:r>
            <w:proofErr w:type="spellStart"/>
            <w:r>
              <w:rPr>
                <w:color w:val="000000"/>
                <w:sz w:val="24"/>
                <w:szCs w:val="24"/>
              </w:rPr>
              <w:t>rn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methylation</w:t>
            </w:r>
          </w:p>
        </w:tc>
        <w:tc>
          <w:tcPr>
            <w:tcW w:w="1280" w:type="dxa"/>
          </w:tcPr>
          <w:p w14:paraId="2A083FB6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1406" w:type="dxa"/>
          </w:tcPr>
          <w:p w14:paraId="1980F7DF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670" w:type="dxa"/>
          </w:tcPr>
          <w:p w14:paraId="03B1D5D2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</w:t>
            </w:r>
          </w:p>
        </w:tc>
      </w:tr>
      <w:tr w:rsidR="00032F65" w14:paraId="6F247E6D" w14:textId="77777777">
        <w:trPr>
          <w:jc w:val="center"/>
        </w:trPr>
        <w:tc>
          <w:tcPr>
            <w:tcW w:w="1188" w:type="dxa"/>
          </w:tcPr>
          <w:p w14:paraId="23D25461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2978" w:type="dxa"/>
          </w:tcPr>
          <w:p w14:paraId="56FBC91B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NA methylation</w:t>
            </w:r>
          </w:p>
        </w:tc>
        <w:tc>
          <w:tcPr>
            <w:tcW w:w="1280" w:type="dxa"/>
          </w:tcPr>
          <w:p w14:paraId="145EEFAC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1406" w:type="dxa"/>
          </w:tcPr>
          <w:p w14:paraId="191D4B50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670" w:type="dxa"/>
          </w:tcPr>
          <w:p w14:paraId="13DF0DE3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</w:tr>
      <w:tr w:rsidR="00032F65" w14:paraId="76A6229D" w14:textId="77777777">
        <w:trPr>
          <w:jc w:val="center"/>
        </w:trPr>
        <w:tc>
          <w:tcPr>
            <w:tcW w:w="1188" w:type="dxa"/>
          </w:tcPr>
          <w:p w14:paraId="661307F1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2978" w:type="dxa"/>
          </w:tcPr>
          <w:p w14:paraId="03249B92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 (6) a</w:t>
            </w:r>
          </w:p>
        </w:tc>
        <w:tc>
          <w:tcPr>
            <w:tcW w:w="1280" w:type="dxa"/>
          </w:tcPr>
          <w:p w14:paraId="2E70DC8C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1406" w:type="dxa"/>
          </w:tcPr>
          <w:p w14:paraId="3AC9BCA8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670" w:type="dxa"/>
          </w:tcPr>
          <w:p w14:paraId="685742AF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</w:t>
            </w:r>
          </w:p>
        </w:tc>
      </w:tr>
      <w:tr w:rsidR="00032F65" w14:paraId="3393BAAE" w14:textId="77777777">
        <w:trPr>
          <w:jc w:val="center"/>
        </w:trPr>
        <w:tc>
          <w:tcPr>
            <w:tcW w:w="1188" w:type="dxa"/>
          </w:tcPr>
          <w:p w14:paraId="5E8AE894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2978" w:type="dxa"/>
          </w:tcPr>
          <w:p w14:paraId="1209663C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1280" w:type="dxa"/>
          </w:tcPr>
          <w:p w14:paraId="0DA3D7ED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1406" w:type="dxa"/>
          </w:tcPr>
          <w:p w14:paraId="619F678D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670" w:type="dxa"/>
          </w:tcPr>
          <w:p w14:paraId="3B547EDD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</w:t>
            </w:r>
          </w:p>
        </w:tc>
      </w:tr>
      <w:tr w:rsidR="00032F65" w14:paraId="68A01243" w14:textId="77777777">
        <w:trPr>
          <w:jc w:val="center"/>
        </w:trPr>
        <w:tc>
          <w:tcPr>
            <w:tcW w:w="1188" w:type="dxa"/>
          </w:tcPr>
          <w:p w14:paraId="456D693F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2978" w:type="dxa"/>
          </w:tcPr>
          <w:p w14:paraId="116B6D08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m (6) </w:t>
            </w:r>
            <w:proofErr w:type="gramStart"/>
            <w:r>
              <w:rPr>
                <w:color w:val="000000"/>
                <w:sz w:val="24"/>
                <w:szCs w:val="24"/>
              </w:rPr>
              <w:t>a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RNA</w:t>
            </w:r>
          </w:p>
        </w:tc>
        <w:tc>
          <w:tcPr>
            <w:tcW w:w="1280" w:type="dxa"/>
          </w:tcPr>
          <w:p w14:paraId="614288E5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1406" w:type="dxa"/>
          </w:tcPr>
          <w:p w14:paraId="508AB3D9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670" w:type="dxa"/>
          </w:tcPr>
          <w:p w14:paraId="742272EE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</w:t>
            </w:r>
          </w:p>
        </w:tc>
      </w:tr>
      <w:tr w:rsidR="00032F65" w14:paraId="0E5F6AE4" w14:textId="77777777">
        <w:trPr>
          <w:jc w:val="center"/>
        </w:trPr>
        <w:tc>
          <w:tcPr>
            <w:tcW w:w="1188" w:type="dxa"/>
          </w:tcPr>
          <w:p w14:paraId="5FE993A4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2978" w:type="dxa"/>
          </w:tcPr>
          <w:p w14:paraId="1ED1EBB9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nate immunity</w:t>
            </w:r>
          </w:p>
        </w:tc>
        <w:tc>
          <w:tcPr>
            <w:tcW w:w="1280" w:type="dxa"/>
          </w:tcPr>
          <w:p w14:paraId="764CD652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406" w:type="dxa"/>
          </w:tcPr>
          <w:p w14:paraId="7CC6F7E1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670" w:type="dxa"/>
          </w:tcPr>
          <w:p w14:paraId="782068BF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</w:t>
            </w:r>
          </w:p>
        </w:tc>
      </w:tr>
      <w:tr w:rsidR="00032F65" w14:paraId="3351C01A" w14:textId="77777777">
        <w:trPr>
          <w:jc w:val="center"/>
        </w:trPr>
        <w:tc>
          <w:tcPr>
            <w:tcW w:w="1188" w:type="dxa"/>
            <w:tcBorders>
              <w:bottom w:val="single" w:sz="4" w:space="0" w:color="auto"/>
            </w:tcBorders>
          </w:tcPr>
          <w:p w14:paraId="7D9457E9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3EFD707E" w14:textId="77777777" w:rsidR="00032F65" w:rsidRDefault="00000000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ructural basis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1BD16C84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4C3CB628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5024EAD5" w14:textId="77777777" w:rsidR="00032F65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</w:t>
            </w:r>
          </w:p>
        </w:tc>
      </w:tr>
    </w:tbl>
    <w:p w14:paraId="62436D4D" w14:textId="77777777" w:rsidR="00032F65" w:rsidRDefault="00032F65"/>
    <w:sectPr w:rsidR="00032F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NhNWVjZGEwZTAyZGFmOWE2ZjQzMGM0ZjI0YmUyMzkifQ=="/>
  </w:docVars>
  <w:rsids>
    <w:rsidRoot w:val="0F4F0E98"/>
    <w:rsid w:val="00032F65"/>
    <w:rsid w:val="004A598C"/>
    <w:rsid w:val="04DD63D3"/>
    <w:rsid w:val="05320757"/>
    <w:rsid w:val="0F4F0E98"/>
    <w:rsid w:val="1B5E40CE"/>
    <w:rsid w:val="1E0F517F"/>
    <w:rsid w:val="22503FDB"/>
    <w:rsid w:val="272F31D8"/>
    <w:rsid w:val="2930394D"/>
    <w:rsid w:val="298777D4"/>
    <w:rsid w:val="2FAA0378"/>
    <w:rsid w:val="33755E40"/>
    <w:rsid w:val="34E94F05"/>
    <w:rsid w:val="3DFD1347"/>
    <w:rsid w:val="48547F3A"/>
    <w:rsid w:val="49FD6283"/>
    <w:rsid w:val="539926AA"/>
    <w:rsid w:val="596A3923"/>
    <w:rsid w:val="5B2611E7"/>
    <w:rsid w:val="5FAE3F4E"/>
    <w:rsid w:val="63C56BEF"/>
    <w:rsid w:val="67621176"/>
    <w:rsid w:val="68535393"/>
    <w:rsid w:val="6A0273CA"/>
    <w:rsid w:val="6B280365"/>
    <w:rsid w:val="6F41513C"/>
    <w:rsid w:val="76FE0B3F"/>
    <w:rsid w:val="7B7A15E8"/>
    <w:rsid w:val="7C7C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8F8F5D"/>
  <w15:docId w15:val="{7AB64F56-3369-46B9-99E6-16AE58A43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paragraph" w:styleId="1">
    <w:name w:val="heading 1"/>
    <w:basedOn w:val="a"/>
    <w:next w:val="a"/>
    <w:qFormat/>
    <w:pPr>
      <w:keepNext/>
      <w:keepLines/>
      <w:spacing w:line="440" w:lineRule="exact"/>
      <w:outlineLvl w:val="0"/>
    </w:pPr>
    <w:rPr>
      <w:rFonts w:eastAsia="黑体"/>
      <w:b/>
      <w:kern w:val="4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line="440" w:lineRule="exact"/>
      <w:outlineLvl w:val="1"/>
    </w:pPr>
    <w:rPr>
      <w:rFonts w:eastAsia="黑体"/>
      <w:b/>
    </w:rPr>
  </w:style>
  <w:style w:type="paragraph" w:styleId="3">
    <w:name w:val="heading 3"/>
    <w:basedOn w:val="a"/>
    <w:next w:val="a"/>
    <w:semiHidden/>
    <w:unhideWhenUsed/>
    <w:qFormat/>
    <w:pPr>
      <w:keepNext/>
      <w:keepLines/>
      <w:spacing w:line="440" w:lineRule="exact"/>
      <w:outlineLvl w:val="2"/>
    </w:pPr>
    <w:rPr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>其他...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Gang</dc:creator>
  <cp:lastModifiedBy>婞 陶</cp:lastModifiedBy>
  <cp:revision>2</cp:revision>
  <dcterms:created xsi:type="dcterms:W3CDTF">2022-12-28T06:08:00Z</dcterms:created>
  <dcterms:modified xsi:type="dcterms:W3CDTF">2023-12-19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6DA380B478D405185612A6F56601377</vt:lpwstr>
  </property>
</Properties>
</file>